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30839" w14:textId="77777777" w:rsidR="000D171E" w:rsidRPr="009E5A40" w:rsidRDefault="007731AD" w:rsidP="00182B9A">
      <w:pPr>
        <w:jc w:val="both"/>
        <w:rPr>
          <w:b/>
          <w:bCs/>
          <w:sz w:val="20"/>
          <w:szCs w:val="20"/>
        </w:rPr>
      </w:pPr>
      <w:r w:rsidRPr="009E5A40">
        <w:rPr>
          <w:b/>
          <w:bCs/>
          <w:sz w:val="20"/>
          <w:szCs w:val="20"/>
        </w:rPr>
        <w:t>Supplementary file.</w:t>
      </w:r>
    </w:p>
    <w:p w14:paraId="049391DC" w14:textId="549C1194" w:rsidR="000D171E" w:rsidRPr="009E5A40" w:rsidRDefault="00FF36B4" w:rsidP="00182B9A">
      <w:pPr>
        <w:jc w:val="both"/>
        <w:rPr>
          <w:b/>
          <w:bCs/>
          <w:sz w:val="20"/>
          <w:szCs w:val="20"/>
        </w:rPr>
      </w:pPr>
      <w:r w:rsidRPr="009E5A40">
        <w:rPr>
          <w:b/>
          <w:bCs/>
          <w:sz w:val="20"/>
          <w:szCs w:val="20"/>
        </w:rPr>
        <w:t>Gloss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EF37F1" w:rsidRPr="009E5A40" w14:paraId="6560A19C" w14:textId="77777777" w:rsidTr="000465C5">
        <w:tc>
          <w:tcPr>
            <w:tcW w:w="1795" w:type="dxa"/>
          </w:tcPr>
          <w:p w14:paraId="7DCDE28C" w14:textId="11575204" w:rsidR="00EF37F1" w:rsidRPr="009E5A40" w:rsidRDefault="00A0611A" w:rsidP="00C829C7">
            <w:pPr>
              <w:tabs>
                <w:tab w:val="left" w:pos="1714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9E5A40"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7555" w:type="dxa"/>
          </w:tcPr>
          <w:p w14:paraId="5E790FD1" w14:textId="1AC0B919" w:rsidR="00EF37F1" w:rsidRPr="009E5A40" w:rsidRDefault="00FF36B4" w:rsidP="00C829C7">
            <w:pPr>
              <w:jc w:val="center"/>
              <w:rPr>
                <w:b/>
                <w:bCs/>
                <w:sz w:val="20"/>
                <w:szCs w:val="20"/>
              </w:rPr>
            </w:pPr>
            <w:r w:rsidRPr="009E5A40">
              <w:rPr>
                <w:b/>
                <w:bCs/>
                <w:sz w:val="20"/>
                <w:szCs w:val="20"/>
              </w:rPr>
              <w:t>Interpretation</w:t>
            </w:r>
          </w:p>
        </w:tc>
      </w:tr>
      <w:tr w:rsidR="00EF37F1" w:rsidRPr="009E5A40" w14:paraId="0B79254C" w14:textId="77777777" w:rsidTr="000465C5">
        <w:tc>
          <w:tcPr>
            <w:tcW w:w="1795" w:type="dxa"/>
          </w:tcPr>
          <w:p w14:paraId="6B3BA2B7" w14:textId="56E7E1D8" w:rsidR="00EF37F1" w:rsidRPr="004A713C" w:rsidRDefault="00C829C7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VA]</w:t>
            </w:r>
          </w:p>
        </w:tc>
        <w:tc>
          <w:tcPr>
            <w:tcW w:w="7555" w:type="dxa"/>
          </w:tcPr>
          <w:p w14:paraId="69DE2D34" w14:textId="55FCB9DE" w:rsidR="00EF37F1" w:rsidRPr="009E5A40" w:rsidRDefault="00A0611A" w:rsidP="00C829C7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VEGF-A</w:t>
            </w:r>
          </w:p>
        </w:tc>
      </w:tr>
      <w:tr w:rsidR="00A0611A" w:rsidRPr="009E5A40" w14:paraId="484AB350" w14:textId="77777777" w:rsidTr="000465C5">
        <w:tc>
          <w:tcPr>
            <w:tcW w:w="1795" w:type="dxa"/>
          </w:tcPr>
          <w:p w14:paraId="41987C52" w14:textId="2C9415BE" w:rsidR="00A0611A" w:rsidRPr="004A713C" w:rsidRDefault="00A0611A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VB]</w:t>
            </w:r>
          </w:p>
        </w:tc>
        <w:tc>
          <w:tcPr>
            <w:tcW w:w="7555" w:type="dxa"/>
          </w:tcPr>
          <w:p w14:paraId="11E639F9" w14:textId="5F9F8A75" w:rsidR="00A0611A" w:rsidRPr="009E5A40" w:rsidRDefault="00A0611A" w:rsidP="00A0611A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VEGF-B</w:t>
            </w:r>
          </w:p>
        </w:tc>
      </w:tr>
      <w:tr w:rsidR="00A0611A" w:rsidRPr="009E5A40" w14:paraId="49BF110F" w14:textId="77777777" w:rsidTr="000465C5">
        <w:tc>
          <w:tcPr>
            <w:tcW w:w="1795" w:type="dxa"/>
          </w:tcPr>
          <w:p w14:paraId="74CDE431" w14:textId="1CA26B8E" w:rsidR="00A0611A" w:rsidRPr="004A713C" w:rsidRDefault="00A0611A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Pl]</w:t>
            </w:r>
          </w:p>
        </w:tc>
        <w:tc>
          <w:tcPr>
            <w:tcW w:w="7555" w:type="dxa"/>
          </w:tcPr>
          <w:p w14:paraId="19B82DBB" w14:textId="3E9531B4" w:rsidR="00A0611A" w:rsidRPr="009E5A40" w:rsidRDefault="00A0611A" w:rsidP="00A0611A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PlGF</w:t>
            </w:r>
          </w:p>
        </w:tc>
      </w:tr>
      <w:tr w:rsidR="00A0611A" w:rsidRPr="009E5A40" w14:paraId="6A77FC00" w14:textId="77777777" w:rsidTr="000465C5">
        <w:tc>
          <w:tcPr>
            <w:tcW w:w="1795" w:type="dxa"/>
          </w:tcPr>
          <w:p w14:paraId="41FE5A25" w14:textId="5B2C46D1" w:rsidR="00A0611A" w:rsidRPr="004A713C" w:rsidRDefault="00A0611A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PDAA]</w:t>
            </w:r>
          </w:p>
        </w:tc>
        <w:tc>
          <w:tcPr>
            <w:tcW w:w="7555" w:type="dxa"/>
          </w:tcPr>
          <w:p w14:paraId="55D51448" w14:textId="437FCDD8" w:rsidR="00A0611A" w:rsidRPr="009E5A40" w:rsidRDefault="00A0611A" w:rsidP="00A0611A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PDGF-AA</w:t>
            </w:r>
          </w:p>
        </w:tc>
      </w:tr>
      <w:tr w:rsidR="00A0611A" w:rsidRPr="009E5A40" w14:paraId="3388A1B8" w14:textId="77777777" w:rsidTr="000465C5">
        <w:tc>
          <w:tcPr>
            <w:tcW w:w="1795" w:type="dxa"/>
          </w:tcPr>
          <w:p w14:paraId="180B70C8" w14:textId="6BDF78C9" w:rsidR="00A0611A" w:rsidRPr="004A713C" w:rsidRDefault="00A0611A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PDAB]</w:t>
            </w:r>
          </w:p>
        </w:tc>
        <w:tc>
          <w:tcPr>
            <w:tcW w:w="7555" w:type="dxa"/>
          </w:tcPr>
          <w:p w14:paraId="09F267E6" w14:textId="51C3A3C1" w:rsidR="00A0611A" w:rsidRPr="009E5A40" w:rsidRDefault="00A0611A" w:rsidP="00A0611A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PDGF-AA</w:t>
            </w:r>
          </w:p>
        </w:tc>
      </w:tr>
      <w:tr w:rsidR="00A0611A" w:rsidRPr="009E5A40" w14:paraId="18274964" w14:textId="77777777" w:rsidTr="000465C5">
        <w:tc>
          <w:tcPr>
            <w:tcW w:w="1795" w:type="dxa"/>
          </w:tcPr>
          <w:p w14:paraId="1BB0EE68" w14:textId="63C424DC" w:rsidR="00A0611A" w:rsidRPr="004A713C" w:rsidRDefault="00A0611A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PDBB]</w:t>
            </w:r>
          </w:p>
        </w:tc>
        <w:tc>
          <w:tcPr>
            <w:tcW w:w="7555" w:type="dxa"/>
          </w:tcPr>
          <w:p w14:paraId="6DB6C819" w14:textId="5AC74C3B" w:rsidR="00A0611A" w:rsidRPr="009E5A40" w:rsidRDefault="00A0611A" w:rsidP="00A0611A">
            <w:pPr>
              <w:tabs>
                <w:tab w:val="left" w:pos="1015"/>
              </w:tabs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PDGF-BB</w:t>
            </w:r>
          </w:p>
        </w:tc>
      </w:tr>
      <w:tr w:rsidR="00A0611A" w:rsidRPr="009E5A40" w14:paraId="00DD4720" w14:textId="77777777" w:rsidTr="000465C5">
        <w:tc>
          <w:tcPr>
            <w:tcW w:w="1795" w:type="dxa"/>
          </w:tcPr>
          <w:p w14:paraId="363740CB" w14:textId="539D9F0D" w:rsidR="00A0611A" w:rsidRPr="004A713C" w:rsidRDefault="00A0611A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R1]</w:t>
            </w:r>
          </w:p>
        </w:tc>
        <w:tc>
          <w:tcPr>
            <w:tcW w:w="7555" w:type="dxa"/>
          </w:tcPr>
          <w:p w14:paraId="00BD7FD2" w14:textId="5ADF7F08" w:rsidR="00A0611A" w:rsidRPr="009E5A40" w:rsidRDefault="00A0611A" w:rsidP="00A0611A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 xml:space="preserve">The concentration of </w:t>
            </w:r>
            <w:r w:rsidR="00DF59C2" w:rsidRPr="009E5A40">
              <w:rPr>
                <w:sz w:val="20"/>
                <w:szCs w:val="20"/>
              </w:rPr>
              <w:t>unoccupied</w:t>
            </w:r>
            <w:r w:rsidRPr="009E5A40">
              <w:rPr>
                <w:sz w:val="20"/>
                <w:szCs w:val="20"/>
              </w:rPr>
              <w:t xml:space="preserve"> VEGFR1</w:t>
            </w:r>
          </w:p>
        </w:tc>
      </w:tr>
      <w:tr w:rsidR="00DF59C2" w:rsidRPr="009E5A40" w14:paraId="0CE615EF" w14:textId="77777777" w:rsidTr="000465C5">
        <w:tc>
          <w:tcPr>
            <w:tcW w:w="1795" w:type="dxa"/>
          </w:tcPr>
          <w:p w14:paraId="43FE5411" w14:textId="3759D672" w:rsidR="00DF59C2" w:rsidRPr="004A713C" w:rsidRDefault="00DF59C2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R2]</w:t>
            </w:r>
          </w:p>
        </w:tc>
        <w:tc>
          <w:tcPr>
            <w:tcW w:w="7555" w:type="dxa"/>
          </w:tcPr>
          <w:p w14:paraId="0EEBF36B" w14:textId="1EF1F072" w:rsidR="00DF59C2" w:rsidRPr="009E5A40" w:rsidRDefault="00DF59C2" w:rsidP="00DF59C2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unoccupied VEGFR2</w:t>
            </w:r>
          </w:p>
        </w:tc>
      </w:tr>
      <w:tr w:rsidR="00DF59C2" w:rsidRPr="009E5A40" w14:paraId="699186B2" w14:textId="77777777" w:rsidTr="000465C5">
        <w:tc>
          <w:tcPr>
            <w:tcW w:w="1795" w:type="dxa"/>
          </w:tcPr>
          <w:p w14:paraId="71E41EEE" w14:textId="1D9C428A" w:rsidR="00DF59C2" w:rsidRPr="004A713C" w:rsidRDefault="00DF59C2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N1]</w:t>
            </w:r>
          </w:p>
        </w:tc>
        <w:tc>
          <w:tcPr>
            <w:tcW w:w="7555" w:type="dxa"/>
          </w:tcPr>
          <w:p w14:paraId="578377A3" w14:textId="1DB36D73" w:rsidR="00DF59C2" w:rsidRPr="009E5A40" w:rsidRDefault="00DF59C2" w:rsidP="00DF59C2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unoccupied NRP1</w:t>
            </w:r>
          </w:p>
        </w:tc>
      </w:tr>
      <w:tr w:rsidR="00DF59C2" w:rsidRPr="009E5A40" w14:paraId="39A52272" w14:textId="77777777" w:rsidTr="000465C5">
        <w:tc>
          <w:tcPr>
            <w:tcW w:w="1795" w:type="dxa"/>
          </w:tcPr>
          <w:p w14:paraId="0EE95CBE" w14:textId="566DD937" w:rsidR="00DF59C2" w:rsidRPr="004A713C" w:rsidRDefault="00DF59C2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</w:t>
            </w:r>
            <w:proofErr w:type="spellStart"/>
            <w:r w:rsidRPr="004A713C">
              <w:rPr>
                <w:rFonts w:ascii="Cambria Math" w:hAnsi="Cambria Math"/>
                <w:sz w:val="20"/>
                <w:szCs w:val="20"/>
              </w:rPr>
              <w:t>PDRa</w:t>
            </w:r>
            <w:proofErr w:type="spellEnd"/>
            <w:r w:rsidRPr="004A713C">
              <w:rPr>
                <w:rFonts w:ascii="Cambria Math" w:hAnsi="Cambria Math"/>
                <w:sz w:val="20"/>
                <w:szCs w:val="20"/>
              </w:rPr>
              <w:t>]</w:t>
            </w:r>
          </w:p>
        </w:tc>
        <w:tc>
          <w:tcPr>
            <w:tcW w:w="7555" w:type="dxa"/>
          </w:tcPr>
          <w:p w14:paraId="2997A517" w14:textId="4A7908A9" w:rsidR="00DF59C2" w:rsidRPr="009E5A40" w:rsidRDefault="009E5A40" w:rsidP="00DF59C2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unoccupied PDGFRα</w:t>
            </w:r>
          </w:p>
        </w:tc>
      </w:tr>
      <w:tr w:rsidR="00DF59C2" w:rsidRPr="009E5A40" w14:paraId="3D00A531" w14:textId="77777777" w:rsidTr="000465C5">
        <w:tc>
          <w:tcPr>
            <w:tcW w:w="1795" w:type="dxa"/>
          </w:tcPr>
          <w:p w14:paraId="0F274702" w14:textId="4F32EC4B" w:rsidR="00DF59C2" w:rsidRPr="004A713C" w:rsidRDefault="00DF59C2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</w:t>
            </w:r>
            <w:proofErr w:type="spellStart"/>
            <w:r w:rsidRPr="004A713C">
              <w:rPr>
                <w:rFonts w:ascii="Cambria Math" w:hAnsi="Cambria Math"/>
                <w:sz w:val="20"/>
                <w:szCs w:val="20"/>
              </w:rPr>
              <w:t>PDRb</w:t>
            </w:r>
            <w:proofErr w:type="spellEnd"/>
            <w:r w:rsidRPr="004A713C">
              <w:rPr>
                <w:rFonts w:ascii="Cambria Math" w:hAnsi="Cambria Math"/>
                <w:sz w:val="20"/>
                <w:szCs w:val="20"/>
              </w:rPr>
              <w:t>]</w:t>
            </w:r>
          </w:p>
        </w:tc>
        <w:tc>
          <w:tcPr>
            <w:tcW w:w="7555" w:type="dxa"/>
          </w:tcPr>
          <w:p w14:paraId="70DBD82A" w14:textId="0DFAC42B" w:rsidR="00DF59C2" w:rsidRPr="009E5A40" w:rsidRDefault="009E5A40" w:rsidP="00DF59C2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unoccupied PDGFRβ</w:t>
            </w:r>
          </w:p>
        </w:tc>
      </w:tr>
      <w:tr w:rsidR="00DF59C2" w:rsidRPr="009E5A40" w14:paraId="7BFF14E0" w14:textId="77777777" w:rsidTr="000465C5">
        <w:tc>
          <w:tcPr>
            <w:tcW w:w="1795" w:type="dxa"/>
          </w:tcPr>
          <w:p w14:paraId="5CCE0BDC" w14:textId="602A9A81" w:rsidR="00DF59C2" w:rsidRPr="004A713C" w:rsidRDefault="00DF59C2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VA:R1]</w:t>
            </w:r>
          </w:p>
        </w:tc>
        <w:tc>
          <w:tcPr>
            <w:tcW w:w="7555" w:type="dxa"/>
          </w:tcPr>
          <w:p w14:paraId="67A9E690" w14:textId="58C5BE6E" w:rsidR="00DF59C2" w:rsidRPr="009E5A40" w:rsidRDefault="009E5A40" w:rsidP="00DF59C2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VEGF-A:VEGFR1 complex</w:t>
            </w:r>
          </w:p>
        </w:tc>
      </w:tr>
      <w:tr w:rsidR="00DF59C2" w:rsidRPr="009E5A40" w14:paraId="5FAB0346" w14:textId="77777777" w:rsidTr="000465C5">
        <w:tc>
          <w:tcPr>
            <w:tcW w:w="1795" w:type="dxa"/>
          </w:tcPr>
          <w:p w14:paraId="03D0CB2B" w14:textId="20002451" w:rsidR="00DF59C2" w:rsidRPr="004A713C" w:rsidRDefault="00DF59C2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VA:R2]</w:t>
            </w:r>
          </w:p>
        </w:tc>
        <w:tc>
          <w:tcPr>
            <w:tcW w:w="7555" w:type="dxa"/>
          </w:tcPr>
          <w:p w14:paraId="7C0ED269" w14:textId="4EC19F6E" w:rsidR="00DF59C2" w:rsidRPr="009E5A40" w:rsidRDefault="009E5A40" w:rsidP="00DF59C2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VEGF-A:VEGFR2 complex</w:t>
            </w:r>
          </w:p>
        </w:tc>
      </w:tr>
      <w:tr w:rsidR="00DF59C2" w:rsidRPr="009E5A40" w14:paraId="319C0B07" w14:textId="77777777" w:rsidTr="000465C5">
        <w:tc>
          <w:tcPr>
            <w:tcW w:w="1795" w:type="dxa"/>
          </w:tcPr>
          <w:p w14:paraId="3EA97B4E" w14:textId="1F4A5B67" w:rsidR="00DF59C2" w:rsidRPr="004A713C" w:rsidRDefault="00DF59C2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VA:R2:N1]</w:t>
            </w:r>
          </w:p>
        </w:tc>
        <w:tc>
          <w:tcPr>
            <w:tcW w:w="7555" w:type="dxa"/>
          </w:tcPr>
          <w:p w14:paraId="06EC483D" w14:textId="4830E64A" w:rsidR="00DF59C2" w:rsidRPr="009E5A40" w:rsidRDefault="009E5A40" w:rsidP="00DF59C2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VEGF-A:VEGFR2:NRP1 complex</w:t>
            </w:r>
          </w:p>
        </w:tc>
      </w:tr>
      <w:tr w:rsidR="00DF59C2" w:rsidRPr="009E5A40" w14:paraId="7A99309A" w14:textId="77777777" w:rsidTr="000465C5">
        <w:tc>
          <w:tcPr>
            <w:tcW w:w="1795" w:type="dxa"/>
          </w:tcPr>
          <w:p w14:paraId="4A5FCE3B" w14:textId="5D7E499D" w:rsidR="00DF59C2" w:rsidRPr="004A713C" w:rsidRDefault="00DF59C2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VA:N1]</w:t>
            </w:r>
          </w:p>
        </w:tc>
        <w:tc>
          <w:tcPr>
            <w:tcW w:w="7555" w:type="dxa"/>
          </w:tcPr>
          <w:p w14:paraId="58777A3C" w14:textId="4B051989" w:rsidR="00DF59C2" w:rsidRPr="009E5A40" w:rsidRDefault="009E5A40" w:rsidP="00DF59C2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VEGF-A:NRP1 complex</w:t>
            </w:r>
          </w:p>
        </w:tc>
      </w:tr>
      <w:tr w:rsidR="00DF59C2" w:rsidRPr="009E5A40" w14:paraId="0BC76684" w14:textId="77777777" w:rsidTr="000465C5">
        <w:tc>
          <w:tcPr>
            <w:tcW w:w="1795" w:type="dxa"/>
          </w:tcPr>
          <w:p w14:paraId="61EA77DC" w14:textId="50DAEDF7" w:rsidR="00DF59C2" w:rsidRPr="004A713C" w:rsidRDefault="00DF59C2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</w:t>
            </w:r>
            <w:proofErr w:type="spellStart"/>
            <w:r w:rsidRPr="004A713C">
              <w:rPr>
                <w:rFonts w:ascii="Cambria Math" w:hAnsi="Cambria Math"/>
                <w:sz w:val="20"/>
                <w:szCs w:val="20"/>
              </w:rPr>
              <w:t>VA:PDRa</w:t>
            </w:r>
            <w:proofErr w:type="spellEnd"/>
            <w:r w:rsidRPr="004A713C">
              <w:rPr>
                <w:rFonts w:ascii="Cambria Math" w:hAnsi="Cambria Math"/>
                <w:sz w:val="20"/>
                <w:szCs w:val="20"/>
              </w:rPr>
              <w:t>]</w:t>
            </w:r>
          </w:p>
        </w:tc>
        <w:tc>
          <w:tcPr>
            <w:tcW w:w="7555" w:type="dxa"/>
          </w:tcPr>
          <w:p w14:paraId="7B050CC2" w14:textId="330B21FD" w:rsidR="00DF59C2" w:rsidRPr="009E5A40" w:rsidRDefault="009E5A40" w:rsidP="00DF59C2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VEGF-A:PDGFRα complex</w:t>
            </w:r>
          </w:p>
        </w:tc>
      </w:tr>
      <w:tr w:rsidR="009E5A40" w:rsidRPr="009E5A40" w14:paraId="59762EE5" w14:textId="77777777" w:rsidTr="000465C5">
        <w:tc>
          <w:tcPr>
            <w:tcW w:w="1795" w:type="dxa"/>
          </w:tcPr>
          <w:p w14:paraId="7BB488FA" w14:textId="79E80614" w:rsidR="009E5A40" w:rsidRPr="004A713C" w:rsidRDefault="009E5A40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</w:t>
            </w:r>
            <w:proofErr w:type="spellStart"/>
            <w:r w:rsidRPr="004A713C">
              <w:rPr>
                <w:rFonts w:ascii="Cambria Math" w:hAnsi="Cambria Math"/>
                <w:sz w:val="20"/>
                <w:szCs w:val="20"/>
              </w:rPr>
              <w:t>VA:PDRb</w:t>
            </w:r>
            <w:proofErr w:type="spellEnd"/>
            <w:r w:rsidRPr="004A713C">
              <w:rPr>
                <w:rFonts w:ascii="Cambria Math" w:hAnsi="Cambria Math"/>
                <w:sz w:val="20"/>
                <w:szCs w:val="20"/>
              </w:rPr>
              <w:t>]</w:t>
            </w:r>
          </w:p>
        </w:tc>
        <w:tc>
          <w:tcPr>
            <w:tcW w:w="7555" w:type="dxa"/>
          </w:tcPr>
          <w:p w14:paraId="57F7D368" w14:textId="4D23AE2B" w:rsidR="009E5A40" w:rsidRPr="009E5A40" w:rsidRDefault="009E5A40" w:rsidP="009E5A40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VEGF-A:PDGFRβ complex</w:t>
            </w:r>
          </w:p>
        </w:tc>
      </w:tr>
      <w:tr w:rsidR="009E5A40" w:rsidRPr="009E5A40" w14:paraId="1CCA6668" w14:textId="77777777" w:rsidTr="000465C5">
        <w:tc>
          <w:tcPr>
            <w:tcW w:w="1795" w:type="dxa"/>
          </w:tcPr>
          <w:p w14:paraId="25F1F989" w14:textId="553E15F1" w:rsidR="009E5A40" w:rsidRPr="004A713C" w:rsidRDefault="009E5A40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VB:R1]</w:t>
            </w:r>
          </w:p>
        </w:tc>
        <w:tc>
          <w:tcPr>
            <w:tcW w:w="7555" w:type="dxa"/>
          </w:tcPr>
          <w:p w14:paraId="4EFEB74A" w14:textId="2AE002BA" w:rsidR="009E5A40" w:rsidRPr="009E5A40" w:rsidRDefault="009E5A40" w:rsidP="009E5A40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VEGF-B:VEGFR1 complex</w:t>
            </w:r>
          </w:p>
        </w:tc>
      </w:tr>
      <w:tr w:rsidR="009E5A40" w:rsidRPr="009E5A40" w14:paraId="159A9FD2" w14:textId="77777777" w:rsidTr="000465C5">
        <w:tc>
          <w:tcPr>
            <w:tcW w:w="1795" w:type="dxa"/>
          </w:tcPr>
          <w:p w14:paraId="1BC75310" w14:textId="49DC8EF3" w:rsidR="009E5A40" w:rsidRPr="004A713C" w:rsidRDefault="009E5A40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VB:N1]</w:t>
            </w:r>
          </w:p>
        </w:tc>
        <w:tc>
          <w:tcPr>
            <w:tcW w:w="7555" w:type="dxa"/>
          </w:tcPr>
          <w:p w14:paraId="48CA57E4" w14:textId="428B23BA" w:rsidR="009E5A40" w:rsidRPr="009E5A40" w:rsidRDefault="009E5A40" w:rsidP="009E5A40">
            <w:pPr>
              <w:rPr>
                <w:sz w:val="20"/>
                <w:szCs w:val="20"/>
              </w:rPr>
            </w:pPr>
            <w:r w:rsidRPr="009E5A40">
              <w:rPr>
                <w:sz w:val="20"/>
                <w:szCs w:val="20"/>
              </w:rPr>
              <w:t>The concentration of VEGF-B:NRP1 complex</w:t>
            </w:r>
          </w:p>
        </w:tc>
      </w:tr>
      <w:tr w:rsidR="009E5A40" w:rsidRPr="009E5A40" w14:paraId="33799259" w14:textId="77777777" w:rsidTr="000465C5">
        <w:tc>
          <w:tcPr>
            <w:tcW w:w="1795" w:type="dxa"/>
          </w:tcPr>
          <w:p w14:paraId="67F1F488" w14:textId="2D64D64C" w:rsidR="009E5A40" w:rsidRPr="004A713C" w:rsidRDefault="009E5A40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Pl:R1]</w:t>
            </w:r>
          </w:p>
        </w:tc>
        <w:tc>
          <w:tcPr>
            <w:tcW w:w="7555" w:type="dxa"/>
          </w:tcPr>
          <w:p w14:paraId="483EFCEB" w14:textId="5A296B36" w:rsidR="009E5A40" w:rsidRPr="009E5A40" w:rsidRDefault="009E5A40" w:rsidP="009E5A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oncentration of </w:t>
            </w:r>
            <w:r w:rsidR="001E3439">
              <w:rPr>
                <w:sz w:val="20"/>
                <w:szCs w:val="20"/>
              </w:rPr>
              <w:t>PlGF:VEGFR1 complex</w:t>
            </w:r>
          </w:p>
        </w:tc>
      </w:tr>
      <w:tr w:rsidR="009E5A40" w:rsidRPr="009E5A40" w14:paraId="17A81042" w14:textId="77777777" w:rsidTr="000465C5">
        <w:tc>
          <w:tcPr>
            <w:tcW w:w="1795" w:type="dxa"/>
          </w:tcPr>
          <w:p w14:paraId="59F0250A" w14:textId="107DE92B" w:rsidR="009E5A40" w:rsidRPr="004A713C" w:rsidRDefault="009E5A40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Pl:N1]</w:t>
            </w:r>
          </w:p>
        </w:tc>
        <w:tc>
          <w:tcPr>
            <w:tcW w:w="7555" w:type="dxa"/>
          </w:tcPr>
          <w:p w14:paraId="6CC9E020" w14:textId="252DE0C2" w:rsidR="009E5A40" w:rsidRPr="009E5A40" w:rsidRDefault="00EC608C" w:rsidP="009E5A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ncentration of PlGF:NRP1 complex</w:t>
            </w:r>
          </w:p>
        </w:tc>
      </w:tr>
      <w:tr w:rsidR="009E5A40" w:rsidRPr="009E5A40" w14:paraId="6F02D603" w14:textId="77777777" w:rsidTr="000465C5">
        <w:tc>
          <w:tcPr>
            <w:tcW w:w="1795" w:type="dxa"/>
          </w:tcPr>
          <w:p w14:paraId="2584655B" w14:textId="57A570BD" w:rsidR="009E5A40" w:rsidRPr="004A713C" w:rsidRDefault="009E5A40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PDAA:R2]</w:t>
            </w:r>
          </w:p>
        </w:tc>
        <w:tc>
          <w:tcPr>
            <w:tcW w:w="7555" w:type="dxa"/>
          </w:tcPr>
          <w:p w14:paraId="6331226F" w14:textId="5E372B0D" w:rsidR="009E5A40" w:rsidRPr="009E5A40" w:rsidRDefault="00EC608C" w:rsidP="009E5A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ncentration of PDGF-AA:VEGFR2 complex</w:t>
            </w:r>
          </w:p>
        </w:tc>
      </w:tr>
      <w:tr w:rsidR="009E5A40" w:rsidRPr="009E5A40" w14:paraId="2E919A04" w14:textId="77777777" w:rsidTr="000465C5">
        <w:tc>
          <w:tcPr>
            <w:tcW w:w="1795" w:type="dxa"/>
          </w:tcPr>
          <w:p w14:paraId="5AD91B30" w14:textId="5EBB5D5E" w:rsidR="009E5A40" w:rsidRPr="004A713C" w:rsidRDefault="009E5A40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</w:t>
            </w:r>
            <w:proofErr w:type="spellStart"/>
            <w:r w:rsidRPr="004A713C">
              <w:rPr>
                <w:rFonts w:ascii="Cambria Math" w:hAnsi="Cambria Math"/>
                <w:sz w:val="20"/>
                <w:szCs w:val="20"/>
              </w:rPr>
              <w:t>PDAA:PDRa</w:t>
            </w:r>
            <w:proofErr w:type="spellEnd"/>
            <w:r w:rsidRPr="004A713C">
              <w:rPr>
                <w:rFonts w:ascii="Cambria Math" w:hAnsi="Cambria Math"/>
                <w:sz w:val="20"/>
                <w:szCs w:val="20"/>
              </w:rPr>
              <w:t>]</w:t>
            </w:r>
          </w:p>
        </w:tc>
        <w:tc>
          <w:tcPr>
            <w:tcW w:w="7555" w:type="dxa"/>
          </w:tcPr>
          <w:p w14:paraId="55F4E211" w14:textId="6E6DF9D1" w:rsidR="009E5A40" w:rsidRPr="009E5A40" w:rsidRDefault="00EC608C" w:rsidP="009E5A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ncentration of PDGF-AA:PDGFR</w:t>
            </w:r>
            <w:r w:rsidRPr="009E5A40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 xml:space="preserve"> complex</w:t>
            </w:r>
          </w:p>
        </w:tc>
      </w:tr>
      <w:tr w:rsidR="00EC608C" w:rsidRPr="009E5A40" w14:paraId="16C4920B" w14:textId="77777777" w:rsidTr="000465C5">
        <w:tc>
          <w:tcPr>
            <w:tcW w:w="1795" w:type="dxa"/>
          </w:tcPr>
          <w:p w14:paraId="22CE5E40" w14:textId="456DEBE1" w:rsidR="00EC608C" w:rsidRPr="004A713C" w:rsidRDefault="00EC608C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PDAB:R2]</w:t>
            </w:r>
          </w:p>
        </w:tc>
        <w:tc>
          <w:tcPr>
            <w:tcW w:w="7555" w:type="dxa"/>
          </w:tcPr>
          <w:p w14:paraId="62028C13" w14:textId="4F49363C" w:rsidR="00EC608C" w:rsidRPr="009E5A40" w:rsidRDefault="00EC608C" w:rsidP="00EC60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ncentration of PDGF-AB:VEGFR2 complex</w:t>
            </w:r>
          </w:p>
        </w:tc>
      </w:tr>
      <w:tr w:rsidR="00EC608C" w:rsidRPr="009E5A40" w14:paraId="77403E3B" w14:textId="77777777" w:rsidTr="000465C5">
        <w:tc>
          <w:tcPr>
            <w:tcW w:w="1795" w:type="dxa"/>
          </w:tcPr>
          <w:p w14:paraId="0E235B02" w14:textId="7DFB540E" w:rsidR="00EC608C" w:rsidRPr="004A713C" w:rsidRDefault="00EC608C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</w:t>
            </w:r>
            <w:proofErr w:type="spellStart"/>
            <w:r w:rsidRPr="004A713C">
              <w:rPr>
                <w:rFonts w:ascii="Cambria Math" w:hAnsi="Cambria Math"/>
                <w:sz w:val="20"/>
                <w:szCs w:val="20"/>
              </w:rPr>
              <w:t>PDAB:PDRa</w:t>
            </w:r>
            <w:proofErr w:type="spellEnd"/>
            <w:r w:rsidRPr="004A713C">
              <w:rPr>
                <w:rFonts w:ascii="Cambria Math" w:hAnsi="Cambria Math"/>
                <w:sz w:val="20"/>
                <w:szCs w:val="20"/>
              </w:rPr>
              <w:t>]</w:t>
            </w:r>
          </w:p>
        </w:tc>
        <w:tc>
          <w:tcPr>
            <w:tcW w:w="7555" w:type="dxa"/>
          </w:tcPr>
          <w:p w14:paraId="7D67193D" w14:textId="4629ED77" w:rsidR="00EC608C" w:rsidRPr="009E5A40" w:rsidRDefault="00EC608C" w:rsidP="00EC60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ncentration of PDGF-AB:PDGFR</w:t>
            </w:r>
            <w:r w:rsidRPr="009E5A40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 xml:space="preserve"> complex</w:t>
            </w:r>
          </w:p>
        </w:tc>
      </w:tr>
      <w:tr w:rsidR="00EC608C" w:rsidRPr="009E5A40" w14:paraId="51493F8B" w14:textId="77777777" w:rsidTr="000465C5">
        <w:tc>
          <w:tcPr>
            <w:tcW w:w="1795" w:type="dxa"/>
          </w:tcPr>
          <w:p w14:paraId="76A04E0C" w14:textId="00379DFD" w:rsidR="00EC608C" w:rsidRPr="004A713C" w:rsidRDefault="00EC608C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</w:t>
            </w:r>
            <w:proofErr w:type="spellStart"/>
            <w:r w:rsidRPr="004A713C">
              <w:rPr>
                <w:rFonts w:ascii="Cambria Math" w:hAnsi="Cambria Math"/>
                <w:sz w:val="20"/>
                <w:szCs w:val="20"/>
              </w:rPr>
              <w:t>PDAB:PDRb</w:t>
            </w:r>
            <w:proofErr w:type="spellEnd"/>
            <w:r w:rsidRPr="004A713C">
              <w:rPr>
                <w:rFonts w:ascii="Cambria Math" w:hAnsi="Cambria Math"/>
                <w:sz w:val="20"/>
                <w:szCs w:val="20"/>
              </w:rPr>
              <w:t>]</w:t>
            </w:r>
          </w:p>
        </w:tc>
        <w:tc>
          <w:tcPr>
            <w:tcW w:w="7555" w:type="dxa"/>
          </w:tcPr>
          <w:p w14:paraId="7EDF22DC" w14:textId="6224199A" w:rsidR="00EC608C" w:rsidRPr="009E5A40" w:rsidRDefault="00EC608C" w:rsidP="00EC60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ncentration of PDGF-AB:PDGFR</w:t>
            </w:r>
            <w:r w:rsidRPr="009E5A40"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 xml:space="preserve"> complex</w:t>
            </w:r>
          </w:p>
        </w:tc>
      </w:tr>
      <w:tr w:rsidR="00EC608C" w:rsidRPr="009E5A40" w14:paraId="217D8DD6" w14:textId="77777777" w:rsidTr="000465C5">
        <w:tc>
          <w:tcPr>
            <w:tcW w:w="1795" w:type="dxa"/>
          </w:tcPr>
          <w:p w14:paraId="02178773" w14:textId="5242F3C2" w:rsidR="00EC608C" w:rsidRPr="004A713C" w:rsidRDefault="00EC608C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PDBB:R2]</w:t>
            </w:r>
          </w:p>
        </w:tc>
        <w:tc>
          <w:tcPr>
            <w:tcW w:w="7555" w:type="dxa"/>
          </w:tcPr>
          <w:p w14:paraId="5BB3F2FC" w14:textId="33719758" w:rsidR="00EC608C" w:rsidRPr="009E5A40" w:rsidRDefault="00EC608C" w:rsidP="00EC60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ncentration of PDGF-BB:VEGFR2 complex</w:t>
            </w:r>
          </w:p>
        </w:tc>
      </w:tr>
      <w:tr w:rsidR="00EC608C" w:rsidRPr="009E5A40" w14:paraId="24132668" w14:textId="77777777" w:rsidTr="000465C5">
        <w:tc>
          <w:tcPr>
            <w:tcW w:w="1795" w:type="dxa"/>
          </w:tcPr>
          <w:p w14:paraId="68B6FE84" w14:textId="041CB30C" w:rsidR="00EC608C" w:rsidRPr="004A713C" w:rsidRDefault="00EC608C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</w:t>
            </w:r>
            <w:proofErr w:type="spellStart"/>
            <w:r w:rsidRPr="004A713C">
              <w:rPr>
                <w:rFonts w:ascii="Cambria Math" w:hAnsi="Cambria Math"/>
                <w:sz w:val="20"/>
                <w:szCs w:val="20"/>
              </w:rPr>
              <w:t>PDBB:PDRa</w:t>
            </w:r>
            <w:proofErr w:type="spellEnd"/>
            <w:r w:rsidRPr="004A713C">
              <w:rPr>
                <w:rFonts w:ascii="Cambria Math" w:hAnsi="Cambria Math"/>
                <w:sz w:val="20"/>
                <w:szCs w:val="20"/>
              </w:rPr>
              <w:t>]</w:t>
            </w:r>
          </w:p>
        </w:tc>
        <w:tc>
          <w:tcPr>
            <w:tcW w:w="7555" w:type="dxa"/>
          </w:tcPr>
          <w:p w14:paraId="4F4EFB7F" w14:textId="3A5CADFA" w:rsidR="00EC608C" w:rsidRPr="009E5A40" w:rsidRDefault="00EC608C" w:rsidP="00EC60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ncentration of PDGF-BB:PDGFR</w:t>
            </w:r>
            <w:r w:rsidRPr="009E5A40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 xml:space="preserve"> complex</w:t>
            </w:r>
          </w:p>
        </w:tc>
      </w:tr>
      <w:tr w:rsidR="00EC608C" w:rsidRPr="009E5A40" w14:paraId="551F7A79" w14:textId="77777777" w:rsidTr="000465C5">
        <w:tc>
          <w:tcPr>
            <w:tcW w:w="1795" w:type="dxa"/>
          </w:tcPr>
          <w:p w14:paraId="0DB53382" w14:textId="10AC7261" w:rsidR="00EC608C" w:rsidRPr="004A713C" w:rsidRDefault="00EC608C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</w:t>
            </w:r>
            <w:proofErr w:type="spellStart"/>
            <w:r w:rsidRPr="004A713C">
              <w:rPr>
                <w:rFonts w:ascii="Cambria Math" w:hAnsi="Cambria Math"/>
                <w:sz w:val="20"/>
                <w:szCs w:val="20"/>
              </w:rPr>
              <w:t>PDBB:PDRb</w:t>
            </w:r>
            <w:proofErr w:type="spellEnd"/>
            <w:r w:rsidRPr="004A713C">
              <w:rPr>
                <w:rFonts w:ascii="Cambria Math" w:hAnsi="Cambria Math"/>
                <w:sz w:val="20"/>
                <w:szCs w:val="20"/>
              </w:rPr>
              <w:t>]</w:t>
            </w:r>
          </w:p>
        </w:tc>
        <w:tc>
          <w:tcPr>
            <w:tcW w:w="7555" w:type="dxa"/>
          </w:tcPr>
          <w:p w14:paraId="7B85BFE4" w14:textId="434BE6C7" w:rsidR="00EC608C" w:rsidRPr="009E5A40" w:rsidRDefault="00EC608C" w:rsidP="00EC60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ncentration of PDGF-BB:PDGFR</w:t>
            </w:r>
            <w:r w:rsidRPr="009E5A40"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 xml:space="preserve"> complex</w:t>
            </w:r>
          </w:p>
        </w:tc>
      </w:tr>
      <w:tr w:rsidR="00EC608C" w:rsidRPr="009E5A40" w14:paraId="3A8B7CD6" w14:textId="77777777" w:rsidTr="000465C5">
        <w:tc>
          <w:tcPr>
            <w:tcW w:w="1795" w:type="dxa"/>
          </w:tcPr>
          <w:p w14:paraId="33AA5C55" w14:textId="3BA22723" w:rsidR="00EC608C" w:rsidRPr="004A713C" w:rsidRDefault="00EC608C" w:rsidP="000465C5">
            <w:pPr>
              <w:rPr>
                <w:rFonts w:ascii="Cambria Math" w:hAnsi="Cambria Math"/>
                <w:sz w:val="20"/>
                <w:szCs w:val="20"/>
              </w:rPr>
            </w:pPr>
            <w:r w:rsidRPr="004A713C">
              <w:rPr>
                <w:rFonts w:ascii="Cambria Math" w:hAnsi="Cambria Math"/>
                <w:sz w:val="20"/>
                <w:szCs w:val="20"/>
              </w:rPr>
              <w:t>[R1:N1]</w:t>
            </w:r>
          </w:p>
        </w:tc>
        <w:tc>
          <w:tcPr>
            <w:tcW w:w="7555" w:type="dxa"/>
          </w:tcPr>
          <w:p w14:paraId="29A503B2" w14:textId="2CCCEF8A" w:rsidR="00EC608C" w:rsidRPr="009E5A40" w:rsidRDefault="00EC608C" w:rsidP="00EC60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ncentration of VEGFR1:NRP1 complex</w:t>
            </w:r>
          </w:p>
        </w:tc>
      </w:tr>
    </w:tbl>
    <w:p w14:paraId="73409CBD" w14:textId="77777777" w:rsidR="000D171E" w:rsidRPr="009E5A40" w:rsidRDefault="000D171E" w:rsidP="00182B9A">
      <w:pPr>
        <w:jc w:val="both"/>
        <w:rPr>
          <w:b/>
          <w:bCs/>
          <w:sz w:val="20"/>
          <w:szCs w:val="20"/>
        </w:rPr>
      </w:pPr>
    </w:p>
    <w:p w14:paraId="54586D71" w14:textId="77777777" w:rsidR="000465C5" w:rsidRDefault="000465C5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ACB78E4" w14:textId="07070E60" w:rsidR="001110A3" w:rsidRDefault="00B05AFF" w:rsidP="001110A3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Chemical r</w:t>
      </w:r>
      <w:r w:rsidR="001110A3" w:rsidRPr="009E5A40">
        <w:rPr>
          <w:b/>
          <w:bCs/>
          <w:sz w:val="20"/>
          <w:szCs w:val="20"/>
        </w:rPr>
        <w:t>eactions</w:t>
      </w:r>
    </w:p>
    <w:p w14:paraId="6294F4AF" w14:textId="5950B668" w:rsidR="00765CB1" w:rsidRPr="00765CB1" w:rsidRDefault="00765CB1" w:rsidP="00765CB1">
      <w:pPr>
        <w:pStyle w:val="ListParagraph"/>
        <w:numPr>
          <w:ilvl w:val="0"/>
          <w:numId w:val="2"/>
        </w:numPr>
        <w:jc w:val="both"/>
        <w:rPr>
          <w:b/>
          <w:bCs/>
          <w:sz w:val="20"/>
          <w:szCs w:val="20"/>
        </w:rPr>
      </w:pPr>
      <w:r w:rsidRPr="00765CB1">
        <w:rPr>
          <w:b/>
          <w:bCs/>
          <w:sz w:val="20"/>
          <w:szCs w:val="20"/>
        </w:rPr>
        <w:t>VEGF-A binding to receptors</w:t>
      </w:r>
    </w:p>
    <w:p w14:paraId="4CC4F978" w14:textId="659C2510" w:rsidR="001110A3" w:rsidRPr="00765CB1" w:rsidRDefault="001110A3" w:rsidP="001110A3">
      <w:pPr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VA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A,R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A,R1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VA:R1</m:t>
          </m:r>
        </m:oMath>
      </m:oMathPara>
    </w:p>
    <w:p w14:paraId="3927AFFD" w14:textId="66B815CD" w:rsidR="00765CB1" w:rsidRPr="009E5A40" w:rsidRDefault="00765CB1" w:rsidP="00765CB1">
      <w:pPr>
        <w:jc w:val="both"/>
        <w:rPr>
          <w:b/>
          <w:bCs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VA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A,R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A,R2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VA:R2</m:t>
          </m:r>
        </m:oMath>
      </m:oMathPara>
    </w:p>
    <w:p w14:paraId="5EE22788" w14:textId="53669084" w:rsidR="00765CB1" w:rsidRPr="009E5A40" w:rsidRDefault="00765CB1" w:rsidP="00765CB1">
      <w:pPr>
        <w:jc w:val="both"/>
        <w:rPr>
          <w:b/>
          <w:bCs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VA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A,N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A,N1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VA:N1</m:t>
          </m:r>
        </m:oMath>
      </m:oMathPara>
    </w:p>
    <w:p w14:paraId="251374A2" w14:textId="608CA277" w:rsidR="00765CB1" w:rsidRPr="00CF6367" w:rsidRDefault="00765CB1" w:rsidP="00765CB1">
      <w:pPr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VA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A,PDRa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A,PDRa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VA:PDRa</m:t>
          </m:r>
        </m:oMath>
      </m:oMathPara>
    </w:p>
    <w:p w14:paraId="0AA0DBB9" w14:textId="5D969EAB" w:rsidR="00CF6367" w:rsidRPr="002A5F3D" w:rsidRDefault="00CF6367" w:rsidP="00765CB1">
      <w:pPr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VA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PDRb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A,PDRb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A,PDRb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VA:PDRb</m:t>
          </m:r>
        </m:oMath>
      </m:oMathPara>
    </w:p>
    <w:p w14:paraId="54659A99" w14:textId="45F52AC9" w:rsidR="002A5F3D" w:rsidRPr="002A5F3D" w:rsidRDefault="002A5F3D" w:rsidP="00765CB1">
      <w:pPr>
        <w:pStyle w:val="ListParagraph"/>
        <w:numPr>
          <w:ilvl w:val="0"/>
          <w:numId w:val="2"/>
        </w:numPr>
        <w:jc w:val="both"/>
        <w:rPr>
          <w:b/>
          <w:bCs/>
          <w:sz w:val="20"/>
          <w:szCs w:val="20"/>
        </w:rPr>
      </w:pPr>
      <w:r w:rsidRPr="00765CB1">
        <w:rPr>
          <w:b/>
          <w:bCs/>
          <w:sz w:val="20"/>
          <w:szCs w:val="20"/>
        </w:rPr>
        <w:t>VEGF-</w:t>
      </w:r>
      <w:r>
        <w:rPr>
          <w:b/>
          <w:bCs/>
          <w:sz w:val="20"/>
          <w:szCs w:val="20"/>
        </w:rPr>
        <w:t>B</w:t>
      </w:r>
      <w:r w:rsidRPr="00765CB1">
        <w:rPr>
          <w:b/>
          <w:bCs/>
          <w:sz w:val="20"/>
          <w:szCs w:val="20"/>
        </w:rPr>
        <w:t xml:space="preserve"> binding to receptors</w:t>
      </w:r>
    </w:p>
    <w:p w14:paraId="7D5CC258" w14:textId="674F1252" w:rsidR="00765CB1" w:rsidRPr="002A5F3D" w:rsidRDefault="00765CB1" w:rsidP="00765CB1">
      <w:pPr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VB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B,R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B,R1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VB:R1</m:t>
          </m:r>
        </m:oMath>
      </m:oMathPara>
    </w:p>
    <w:p w14:paraId="31ADD464" w14:textId="358E6F8C" w:rsidR="002A5F3D" w:rsidRPr="009E5A40" w:rsidRDefault="002A5F3D" w:rsidP="002A5F3D">
      <w:pPr>
        <w:jc w:val="both"/>
        <w:rPr>
          <w:b/>
          <w:bCs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VB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B,R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B,R1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VB:N1</m:t>
          </m:r>
        </m:oMath>
      </m:oMathPara>
    </w:p>
    <w:p w14:paraId="47ED608D" w14:textId="74DECB22" w:rsidR="002A5F3D" w:rsidRPr="002A5F3D" w:rsidRDefault="002A5F3D" w:rsidP="002A5F3D">
      <w:pPr>
        <w:pStyle w:val="ListParagraph"/>
        <w:numPr>
          <w:ilvl w:val="0"/>
          <w:numId w:val="2"/>
        </w:num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lGF</w:t>
      </w:r>
      <w:r w:rsidRPr="00765CB1">
        <w:rPr>
          <w:b/>
          <w:bCs/>
          <w:sz w:val="20"/>
          <w:szCs w:val="20"/>
        </w:rPr>
        <w:t xml:space="preserve"> binding to receptors</w:t>
      </w:r>
    </w:p>
    <w:p w14:paraId="789DCAB9" w14:textId="2A95F352" w:rsidR="002A5F3D" w:rsidRPr="002A5F3D" w:rsidRDefault="002A5F3D" w:rsidP="002A5F3D">
      <w:pPr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Pl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B,R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B,R1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Pl:R1</m:t>
          </m:r>
        </m:oMath>
      </m:oMathPara>
    </w:p>
    <w:p w14:paraId="587722AD" w14:textId="330CC259" w:rsidR="002A5F3D" w:rsidRPr="009E5A40" w:rsidRDefault="002A5F3D" w:rsidP="002A5F3D">
      <w:pPr>
        <w:jc w:val="both"/>
        <w:rPr>
          <w:b/>
          <w:bCs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Pl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l,R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l,R1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Pl:N1</m:t>
          </m:r>
        </m:oMath>
      </m:oMathPara>
    </w:p>
    <w:p w14:paraId="12296BDD" w14:textId="74AA0067" w:rsidR="002A5F3D" w:rsidRPr="002A5F3D" w:rsidRDefault="002A5F3D" w:rsidP="002A5F3D">
      <w:pPr>
        <w:pStyle w:val="ListParagraph"/>
        <w:numPr>
          <w:ilvl w:val="0"/>
          <w:numId w:val="2"/>
        </w:num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DGF-AA</w:t>
      </w:r>
      <w:r w:rsidRPr="00765CB1">
        <w:rPr>
          <w:b/>
          <w:bCs/>
          <w:sz w:val="20"/>
          <w:szCs w:val="20"/>
        </w:rPr>
        <w:t xml:space="preserve"> binding to receptors</w:t>
      </w:r>
    </w:p>
    <w:p w14:paraId="2974BA4B" w14:textId="55A28A9D" w:rsidR="00CF6367" w:rsidRPr="00CF6367" w:rsidRDefault="00CF6367" w:rsidP="00CF6367">
      <w:pPr>
        <w:jc w:val="both"/>
        <w:rPr>
          <w:b/>
          <w:bCs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PDAA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DAA,R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DAA,R2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PDAA:R2</m:t>
          </m:r>
        </m:oMath>
      </m:oMathPara>
    </w:p>
    <w:p w14:paraId="7E1B9AD8" w14:textId="6C167CF4" w:rsidR="00CF6367" w:rsidRPr="00CF6367" w:rsidRDefault="00CF6367" w:rsidP="00CF6367">
      <w:pPr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PDAA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DAA,PDRa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DAA,PDRa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PDAA:PDRa</m:t>
          </m:r>
        </m:oMath>
      </m:oMathPara>
    </w:p>
    <w:p w14:paraId="5D33E7BE" w14:textId="4F82C7AD" w:rsidR="00CF6367" w:rsidRPr="002A5F3D" w:rsidRDefault="00CF6367" w:rsidP="00CF6367">
      <w:pPr>
        <w:pStyle w:val="ListParagraph"/>
        <w:numPr>
          <w:ilvl w:val="0"/>
          <w:numId w:val="2"/>
        </w:num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DGF-AB</w:t>
      </w:r>
      <w:r w:rsidRPr="00765CB1">
        <w:rPr>
          <w:b/>
          <w:bCs/>
          <w:sz w:val="20"/>
          <w:szCs w:val="20"/>
        </w:rPr>
        <w:t xml:space="preserve"> binding to receptors</w:t>
      </w:r>
    </w:p>
    <w:p w14:paraId="2B4E3F5D" w14:textId="5DF8FF38" w:rsidR="00CF6367" w:rsidRPr="00CF6367" w:rsidRDefault="00CF6367" w:rsidP="00CF6367">
      <w:pPr>
        <w:jc w:val="both"/>
        <w:rPr>
          <w:b/>
          <w:bCs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PDAB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DAB,R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DAB,R2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PDAB:R2</m:t>
          </m:r>
        </m:oMath>
      </m:oMathPara>
    </w:p>
    <w:p w14:paraId="73E1965E" w14:textId="1B603E08" w:rsidR="00CF6367" w:rsidRPr="00CF6367" w:rsidRDefault="00CF6367" w:rsidP="00CF6367">
      <w:pPr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PDAB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DAB,PDRa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DAB,PDRa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PDAB:PDRa</m:t>
          </m:r>
        </m:oMath>
      </m:oMathPara>
    </w:p>
    <w:p w14:paraId="30528E35" w14:textId="078DF5AC" w:rsidR="00CF6367" w:rsidRPr="00CF6367" w:rsidRDefault="00CF6367" w:rsidP="00CF6367">
      <w:pPr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PDAB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PDRb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DAB,PDRb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DAB,PDRb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PDAB:PDRb</m:t>
          </m:r>
        </m:oMath>
      </m:oMathPara>
    </w:p>
    <w:p w14:paraId="20D897B0" w14:textId="63FBB27A" w:rsidR="00CF6367" w:rsidRPr="002A5F3D" w:rsidRDefault="00CF6367" w:rsidP="00CF6367">
      <w:pPr>
        <w:pStyle w:val="ListParagraph"/>
        <w:numPr>
          <w:ilvl w:val="0"/>
          <w:numId w:val="2"/>
        </w:num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DGF-BB</w:t>
      </w:r>
      <w:r w:rsidRPr="00765CB1">
        <w:rPr>
          <w:b/>
          <w:bCs/>
          <w:sz w:val="20"/>
          <w:szCs w:val="20"/>
        </w:rPr>
        <w:t xml:space="preserve"> binding to receptors</w:t>
      </w:r>
    </w:p>
    <w:p w14:paraId="303FFD7A" w14:textId="4ED5B117" w:rsidR="00CF6367" w:rsidRPr="00CF6367" w:rsidRDefault="00CF6367" w:rsidP="00CF6367">
      <w:pPr>
        <w:jc w:val="both"/>
        <w:rPr>
          <w:b/>
          <w:bCs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w:lastRenderedPageBreak/>
            <m:t>PDBB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DBB,R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DBB,R2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PDBB:R2</m:t>
          </m:r>
        </m:oMath>
      </m:oMathPara>
    </w:p>
    <w:p w14:paraId="21EBF030" w14:textId="1B3B027F" w:rsidR="00CF6367" w:rsidRPr="00CF6367" w:rsidRDefault="00CF6367" w:rsidP="00CF6367">
      <w:pPr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PDBB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DBB,PDRa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DBB,PDRa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PDBB:PDRa</m:t>
          </m:r>
        </m:oMath>
      </m:oMathPara>
    </w:p>
    <w:p w14:paraId="691865BF" w14:textId="3B8D75C3" w:rsidR="004E5239" w:rsidRPr="004E5239" w:rsidRDefault="00CF6367" w:rsidP="00182B9A">
      <w:pPr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PDBB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PDRb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DBB,PDRb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DBB,PDRb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PDBB:PDRb</m:t>
          </m:r>
        </m:oMath>
      </m:oMathPara>
    </w:p>
    <w:p w14:paraId="6CFA0AD8" w14:textId="5EB18701" w:rsidR="00323214" w:rsidRDefault="00323214" w:rsidP="00323214">
      <w:pPr>
        <w:pStyle w:val="ListParagraph"/>
        <w:numPr>
          <w:ilvl w:val="0"/>
          <w:numId w:val="2"/>
        </w:num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Receptor coupling</w:t>
      </w:r>
    </w:p>
    <w:p w14:paraId="5F48B931" w14:textId="270F46FB" w:rsidR="00323214" w:rsidRPr="00323214" w:rsidRDefault="00323214" w:rsidP="00323214">
      <w:pPr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VA:R2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A:R2,N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k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A:R2,N1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VA:R2:N1</m:t>
          </m:r>
        </m:oMath>
      </m:oMathPara>
    </w:p>
    <w:p w14:paraId="5E8A037B" w14:textId="3CB0B1EE" w:rsidR="006C7567" w:rsidRPr="00323214" w:rsidRDefault="006C7567" w:rsidP="006C7567">
      <w:pPr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VA:N1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A:N1,R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k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A:N1,R2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VA:R2:N1</m:t>
          </m:r>
        </m:oMath>
      </m:oMathPara>
    </w:p>
    <w:p w14:paraId="3C9F47A2" w14:textId="60F5AD74" w:rsidR="003E41F8" w:rsidRPr="002A5F3D" w:rsidRDefault="006C7567" w:rsidP="006C7567">
      <w:pPr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R1+</m:t>
          </m:r>
          <m:limUpp>
            <m:limUp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limUpp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  <m:groupChr>
                <m:groupChrPr>
                  <m:chr m:val="↔"/>
                  <m:pos m:val="to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ko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1,N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</m:t>
                  </m:r>
                </m:e>
              </m:groupChr>
            </m:e>
            <m:lim>
              <m:r>
                <w:rPr>
                  <w:rFonts w:ascii="Cambria Math" w:hAnsi="Cambria Math"/>
                  <w:sz w:val="20"/>
                  <w:szCs w:val="20"/>
                </w:rPr>
                <m:t xml:space="preserve">           k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R1,N1</m:t>
                  </m:r>
                </m:sub>
              </m:sSub>
            </m:lim>
          </m:limUpp>
          <m:r>
            <w:rPr>
              <w:rFonts w:ascii="Cambria Math" w:hAnsi="Cambria Math"/>
              <w:sz w:val="20"/>
              <w:szCs w:val="20"/>
            </w:rPr>
            <m:t xml:space="preserve"> R1:N1</m:t>
          </m:r>
        </m:oMath>
      </m:oMathPara>
    </w:p>
    <w:p w14:paraId="39460F15" w14:textId="77777777" w:rsidR="000465C5" w:rsidRDefault="000465C5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0319E037" w14:textId="5F6B7A77" w:rsidR="00182B9A" w:rsidRPr="009E5A40" w:rsidRDefault="007731AD" w:rsidP="00182B9A">
      <w:pPr>
        <w:jc w:val="both"/>
        <w:rPr>
          <w:b/>
          <w:bCs/>
          <w:sz w:val="20"/>
          <w:szCs w:val="20"/>
        </w:rPr>
      </w:pPr>
      <w:r w:rsidRPr="009E5A40">
        <w:rPr>
          <w:b/>
          <w:bCs/>
          <w:sz w:val="20"/>
          <w:szCs w:val="20"/>
        </w:rPr>
        <w:lastRenderedPageBreak/>
        <w:t>Ordinary differential e</w:t>
      </w:r>
      <w:r w:rsidR="00182B9A" w:rsidRPr="009E5A40">
        <w:rPr>
          <w:b/>
          <w:bCs/>
          <w:sz w:val="20"/>
          <w:szCs w:val="20"/>
        </w:rPr>
        <w:t>quations</w:t>
      </w:r>
    </w:p>
    <w:p w14:paraId="53812E75" w14:textId="6EE2851F" w:rsidR="00A025FA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[VA]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PDRb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b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PDRb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VA:PDRb]</m:t>
          </m:r>
        </m:oMath>
      </m:oMathPara>
    </w:p>
    <w:p w14:paraId="40CBCBB1" w14:textId="68C3829A" w:rsidR="00A025FA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B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B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B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B: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B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B,N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VB:N1]</m:t>
          </m:r>
        </m:oMath>
      </m:oMathPara>
    </w:p>
    <w:p w14:paraId="654B1FE2" w14:textId="10693015" w:rsidR="00A025FA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l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l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l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l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l: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l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l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l,N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Pl:N1]</m:t>
          </m:r>
        </m:oMath>
      </m:oMathPara>
    </w:p>
    <w:p w14:paraId="77D0812F" w14:textId="01BD9344" w:rsidR="007B379D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DAA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A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A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A: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A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A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A:PDRa</m:t>
              </m:r>
            </m:e>
          </m:d>
        </m:oMath>
      </m:oMathPara>
    </w:p>
    <w:p w14:paraId="5830E918" w14:textId="55FCF18B" w:rsidR="007B379D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DAB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: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: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PDRb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b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PDRb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:PDRb</m:t>
              </m:r>
            </m:e>
          </m:d>
        </m:oMath>
      </m:oMathPara>
    </w:p>
    <w:p w14:paraId="727B2E43" w14:textId="5C507154" w:rsidR="007B379D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DBB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: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: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PDRb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b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PDRb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PDBB:PDRb]</m:t>
          </m:r>
        </m:oMath>
      </m:oMathPara>
    </w:p>
    <w:p w14:paraId="6AC853E5" w14:textId="6FEB3A09" w:rsidR="00647B1C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1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B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B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B: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l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l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l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l: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R1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R1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:N1</m:t>
              </m:r>
            </m:e>
          </m:d>
        </m:oMath>
      </m:oMathPara>
    </w:p>
    <w:p w14:paraId="57D8550E" w14:textId="247ADFE0" w:rsidR="00647B1C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2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N1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N1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N1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R2: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A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A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A: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: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:R2</m:t>
              </m:r>
            </m:e>
          </m:d>
        </m:oMath>
      </m:oMathPara>
    </w:p>
    <w:p w14:paraId="15BD2188" w14:textId="160E1A56" w:rsidR="00647B1C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1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R2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R2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R2,N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VA:R2:N1]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B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B,N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VB:N1]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l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l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l,N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Pl:N1]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R1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R1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:N1</m:t>
              </m:r>
            </m:e>
          </m:d>
        </m:oMath>
      </m:oMathPara>
    </w:p>
    <w:p w14:paraId="05E3EB38" w14:textId="51753D34" w:rsidR="00647B1C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DRa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A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A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A: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: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:PDRa</m:t>
              </m:r>
            </m:e>
          </m:d>
        </m:oMath>
      </m:oMathPara>
    </w:p>
    <w:p w14:paraId="41DFFE77" w14:textId="4427B799" w:rsidR="007B379D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DRb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PDRb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b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PDRb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VA:PDRb]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PDRb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b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PDRb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:PDRb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PDRb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b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PDRb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PDBB:PDRb]</m:t>
          </m:r>
        </m:oMath>
      </m:oMathPara>
    </w:p>
    <w:p w14:paraId="611BBF95" w14:textId="30DA7915" w:rsidR="00A025FA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A:R1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R1</m:t>
              </m:r>
            </m:e>
          </m:d>
        </m:oMath>
      </m:oMathPara>
    </w:p>
    <w:p w14:paraId="0C9D6443" w14:textId="5FCE579B" w:rsidR="0077618F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A:R2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 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R2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R2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R2,N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VA:R2:N1]</m:t>
          </m:r>
        </m:oMath>
      </m:oMathPara>
    </w:p>
    <w:p w14:paraId="4CD95119" w14:textId="3139E4A4" w:rsidR="0077618F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A:N1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N1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N1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N1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R2:N1</m:t>
              </m:r>
            </m:e>
          </m:d>
        </m:oMath>
      </m:oMathPara>
    </w:p>
    <w:p w14:paraId="5C9057B5" w14:textId="7E654436" w:rsidR="0077618F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A:R2:N1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N1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N1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N1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R2: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R2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R2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R2,N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VA:R2:N1]</m:t>
          </m:r>
        </m:oMath>
      </m:oMathPara>
    </w:p>
    <w:p w14:paraId="1BEF5D01" w14:textId="3A3C39DE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A:PDRa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:PDRa</m:t>
              </m:r>
            </m:e>
          </m:d>
        </m:oMath>
      </m:oMathPara>
    </w:p>
    <w:p w14:paraId="5F50C5E3" w14:textId="154A8A66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A:PDRb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PDRb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b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A,PDRb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VA:PDRb]</m:t>
          </m:r>
        </m:oMath>
      </m:oMathPara>
    </w:p>
    <w:p w14:paraId="56A30409" w14:textId="0040AAC6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B:R1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B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B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B:R1</m:t>
              </m:r>
            </m:e>
          </m:d>
        </m:oMath>
      </m:oMathPara>
    </w:p>
    <w:p w14:paraId="2386FCD3" w14:textId="262679B0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B:N1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 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B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V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VB,N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VB:N1]</m:t>
          </m:r>
        </m:oMath>
      </m:oMathPara>
    </w:p>
    <w:p w14:paraId="6BEC0B2A" w14:textId="207E3E8D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l:R1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l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l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l,R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l:R1</m:t>
              </m:r>
            </m:e>
          </m:d>
        </m:oMath>
      </m:oMathPara>
    </w:p>
    <w:p w14:paraId="2E4601C3" w14:textId="147357E8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l:N1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 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l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l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l,N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Pl:N1]</m:t>
          </m:r>
        </m:oMath>
      </m:oMathPara>
    </w:p>
    <w:p w14:paraId="27BC788E" w14:textId="17D463A6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DAA:R2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A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+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A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A:R2</m:t>
              </m:r>
            </m:e>
          </m:d>
        </m:oMath>
      </m:oMathPara>
    </w:p>
    <w:p w14:paraId="6688C0AF" w14:textId="08A18C63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DAA:PDRa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A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A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A:PDRa</m:t>
              </m:r>
            </m:e>
          </m:d>
        </m:oMath>
      </m:oMathPara>
    </w:p>
    <w:p w14:paraId="0BC3D96A" w14:textId="6EBC778A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DAB:R2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:R2</m:t>
              </m:r>
            </m:e>
          </m:d>
        </m:oMath>
      </m:oMathPara>
    </w:p>
    <w:p w14:paraId="120A72E3" w14:textId="6ABFDE35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DAB:PDRa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 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:PDRa</m:t>
              </m:r>
            </m:e>
          </m:d>
        </m:oMath>
      </m:oMathPara>
    </w:p>
    <w:p w14:paraId="31CF80EC" w14:textId="42F09E48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DAB:PDRb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PDRb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b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AB,PDRb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AB:PDRb</m:t>
              </m:r>
            </m:e>
          </m:d>
        </m:oMath>
      </m:oMathPara>
    </w:p>
    <w:p w14:paraId="4E30EEEC" w14:textId="431D59A7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DBB:R2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2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R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:R2</m:t>
              </m:r>
            </m:e>
          </m:d>
        </m:oMath>
      </m:oMathPara>
    </w:p>
    <w:p w14:paraId="2D525844" w14:textId="79CA7BFF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DBB:PDRa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a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PDR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:PDRa</m:t>
              </m:r>
            </m:e>
          </m:d>
        </m:oMath>
      </m:oMathPara>
    </w:p>
    <w:p w14:paraId="323778A0" w14:textId="67251DB7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DBB:PDRb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PDRb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BB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PDRb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PDBB,PDRb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[PDBB:PDRb]</m:t>
          </m:r>
        </m:oMath>
      </m:oMathPara>
    </w:p>
    <w:p w14:paraId="7AC4D646" w14:textId="42439B92" w:rsidR="00B60C57" w:rsidRPr="009E5A40" w:rsidRDefault="00137149" w:rsidP="0035404A">
      <w:pPr>
        <w:jc w:val="both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1:N1</m:t>
                  </m:r>
                </m:e>
              </m: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ko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R1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N1</m:t>
              </m:r>
            </m:e>
          </m:d>
          <m:r>
            <w:rPr>
              <w:rFonts w:ascii="Cambria Math" w:hAnsi="Cambria Math"/>
              <w:sz w:val="20"/>
              <w:szCs w:val="20"/>
            </w:rPr>
            <m:t>-kof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R1,N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R1:N1</m:t>
              </m:r>
            </m:e>
          </m:d>
        </m:oMath>
      </m:oMathPara>
    </w:p>
    <w:sectPr w:rsidR="00B60C57" w:rsidRPr="009E5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E84913"/>
    <w:multiLevelType w:val="hybridMultilevel"/>
    <w:tmpl w:val="D2F0F49E"/>
    <w:lvl w:ilvl="0" w:tplc="703C066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D84326"/>
    <w:multiLevelType w:val="hybridMultilevel"/>
    <w:tmpl w:val="9264B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8226145">
    <w:abstractNumId w:val="0"/>
  </w:num>
  <w:num w:numId="2" w16cid:durableId="3655195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79D"/>
    <w:rsid w:val="0001037F"/>
    <w:rsid w:val="000465C5"/>
    <w:rsid w:val="000B2E4B"/>
    <w:rsid w:val="000D171E"/>
    <w:rsid w:val="001110A3"/>
    <w:rsid w:val="00137149"/>
    <w:rsid w:val="00182B9A"/>
    <w:rsid w:val="001A12E2"/>
    <w:rsid w:val="001E3439"/>
    <w:rsid w:val="001F5A10"/>
    <w:rsid w:val="00215F6C"/>
    <w:rsid w:val="002A5F3D"/>
    <w:rsid w:val="002C00C3"/>
    <w:rsid w:val="00323214"/>
    <w:rsid w:val="003503CD"/>
    <w:rsid w:val="0035404A"/>
    <w:rsid w:val="00355BE9"/>
    <w:rsid w:val="00356BEB"/>
    <w:rsid w:val="0036167E"/>
    <w:rsid w:val="00394837"/>
    <w:rsid w:val="003E41F8"/>
    <w:rsid w:val="004A713C"/>
    <w:rsid w:val="004E5239"/>
    <w:rsid w:val="004E7670"/>
    <w:rsid w:val="004F5B3E"/>
    <w:rsid w:val="0055742A"/>
    <w:rsid w:val="00580BA2"/>
    <w:rsid w:val="005E5D88"/>
    <w:rsid w:val="005E7E6A"/>
    <w:rsid w:val="006262D3"/>
    <w:rsid w:val="00647B1C"/>
    <w:rsid w:val="00653E5F"/>
    <w:rsid w:val="006B4D15"/>
    <w:rsid w:val="006C7567"/>
    <w:rsid w:val="00722DEA"/>
    <w:rsid w:val="007517AC"/>
    <w:rsid w:val="00765CB1"/>
    <w:rsid w:val="007709C7"/>
    <w:rsid w:val="007731AD"/>
    <w:rsid w:val="0077618F"/>
    <w:rsid w:val="007B1946"/>
    <w:rsid w:val="007B379D"/>
    <w:rsid w:val="007E2E04"/>
    <w:rsid w:val="008234A4"/>
    <w:rsid w:val="008D153E"/>
    <w:rsid w:val="008F3DE5"/>
    <w:rsid w:val="00915F2B"/>
    <w:rsid w:val="009A06C9"/>
    <w:rsid w:val="009E5A40"/>
    <w:rsid w:val="00A025FA"/>
    <w:rsid w:val="00A0611A"/>
    <w:rsid w:val="00A114F5"/>
    <w:rsid w:val="00A44CBD"/>
    <w:rsid w:val="00AA03E1"/>
    <w:rsid w:val="00AD453C"/>
    <w:rsid w:val="00B05AFF"/>
    <w:rsid w:val="00B60C57"/>
    <w:rsid w:val="00B8119B"/>
    <w:rsid w:val="00C829C7"/>
    <w:rsid w:val="00CB62AB"/>
    <w:rsid w:val="00CF2D57"/>
    <w:rsid w:val="00CF6367"/>
    <w:rsid w:val="00D2454F"/>
    <w:rsid w:val="00D2763D"/>
    <w:rsid w:val="00D652E3"/>
    <w:rsid w:val="00DA69AA"/>
    <w:rsid w:val="00DC487A"/>
    <w:rsid w:val="00DF59C2"/>
    <w:rsid w:val="00E267DE"/>
    <w:rsid w:val="00E4328A"/>
    <w:rsid w:val="00E4568F"/>
    <w:rsid w:val="00E75626"/>
    <w:rsid w:val="00E84A36"/>
    <w:rsid w:val="00EA7424"/>
    <w:rsid w:val="00EC608C"/>
    <w:rsid w:val="00EF37F1"/>
    <w:rsid w:val="00F04C27"/>
    <w:rsid w:val="00F525D2"/>
    <w:rsid w:val="00FC1693"/>
    <w:rsid w:val="00FD49D0"/>
    <w:rsid w:val="00FF36B4"/>
    <w:rsid w:val="2C749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8B7B9F"/>
  <w15:chartTrackingRefBased/>
  <w15:docId w15:val="{8BA4FDFB-C9B5-5049-825A-4439F8212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37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7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7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7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7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7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7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7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7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7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7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7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7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7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7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7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7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3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7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3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7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79D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B379D"/>
    <w:rPr>
      <w:color w:val="66666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37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3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1B18F08-8336-9F45-8128-73E246F4C996}">
  <we:reference id="wa104381909" version="3.15.0.0" store="en-US" storeType="OMEX"/>
  <we:alternateReferences>
    <we:reference id="WA104381909" version="3.15.0.0" store="WA104381909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1330</Words>
  <Characters>7582</Characters>
  <Application>Microsoft Office Word</Application>
  <DocSecurity>0</DocSecurity>
  <Lines>63</Lines>
  <Paragraphs>17</Paragraphs>
  <ScaleCrop>false</ScaleCrop>
  <Company>University of Washington</Company>
  <LinksUpToDate>false</LinksUpToDate>
  <CharactersWithSpaces>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jeong Lee</dc:creator>
  <cp:keywords/>
  <dc:description/>
  <cp:lastModifiedBy>Yunjeong Lee</cp:lastModifiedBy>
  <cp:revision>68</cp:revision>
  <dcterms:created xsi:type="dcterms:W3CDTF">2024-08-06T23:51:00Z</dcterms:created>
  <dcterms:modified xsi:type="dcterms:W3CDTF">2025-02-27T20:48:00Z</dcterms:modified>
</cp:coreProperties>
</file>